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6"/>
        <w:gridCol w:w="917"/>
        <w:gridCol w:w="1043"/>
        <w:gridCol w:w="1064"/>
        <w:gridCol w:w="1043"/>
        <w:gridCol w:w="917"/>
        <w:gridCol w:w="1043"/>
        <w:gridCol w:w="1064"/>
        <w:gridCol w:w="1043"/>
      </w:tblGrid>
      <w:tr w:rsidR="00CF5FFA" w:rsidRPr="00300F7A" w14:paraId="36E1F280" w14:textId="77777777" w:rsidTr="00C40E27">
        <w:trPr>
          <w:trHeight w:val="180"/>
        </w:trPr>
        <w:tc>
          <w:tcPr>
            <w:tcW w:w="118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40E9" w14:textId="44B4F43B" w:rsidR="00CF5FFA" w:rsidRPr="00300F7A" w:rsidRDefault="00791354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0" w:name="_Hlk79765191"/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1 </w:t>
            </w:r>
            <w:r w:rsidR="00CF5FFA" w:rsidRPr="00300F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>Table. Logistic regression models for periodontitis based on the AAP/EFP definition among Japanese workers (</w:t>
            </w:r>
            <w:r w:rsidR="00CF5FFA" w:rsidRPr="00300F7A">
              <w:rPr>
                <w:rFonts w:ascii="Times New Roman" w:eastAsia="Yu Gothic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CF5FFA" w:rsidRPr="00300F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</w:rPr>
              <w:t>=347)</w:t>
            </w:r>
            <w:bookmarkEnd w:id="0"/>
          </w:p>
        </w:tc>
      </w:tr>
      <w:tr w:rsidR="00CF5FFA" w:rsidRPr="00300F7A" w14:paraId="66C1015B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F9C3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A587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Severe periodontitis based on the AAP/EFP definition</w:t>
            </w:r>
          </w:p>
        </w:tc>
      </w:tr>
      <w:tr w:rsidR="00CF5FFA" w:rsidRPr="00300F7A" w14:paraId="552AB208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F36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7241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dels fo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a* value</w:t>
            </w:r>
          </w:p>
        </w:tc>
        <w:tc>
          <w:tcPr>
            <w:tcW w:w="4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2134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Models for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e v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sual inspection score</w:t>
            </w:r>
          </w:p>
        </w:tc>
      </w:tr>
      <w:tr w:rsidR="00CF5FFA" w:rsidRPr="00300F7A" w14:paraId="759FDB9E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CC6E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8732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ariable model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5643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tivariable model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2B12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ariable model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2115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tivariable model</w:t>
            </w:r>
          </w:p>
        </w:tc>
      </w:tr>
      <w:tr w:rsidR="00CF5FFA" w:rsidRPr="00300F7A" w14:paraId="38F14AF8" w14:textId="77777777" w:rsidTr="0044498D">
        <w:trPr>
          <w:trHeight w:val="72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324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038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rude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O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9EB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E88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justed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O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F5C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CDB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rude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O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2AC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850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justed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O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757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CF5FFA" w:rsidRPr="00300F7A" w14:paraId="53F68CE4" w14:textId="77777777" w:rsidTr="0044498D">
        <w:trPr>
          <w:trHeight w:val="360"/>
        </w:trPr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BD5E5C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edictor variable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7DD13C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74BB4B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E61D0F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999610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C2C1B3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31CE68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6C4587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5832A3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5FFA" w:rsidRPr="00300F7A" w14:paraId="3C75902C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E0AB" w14:textId="77777777" w:rsidR="00CF5FFA" w:rsidRPr="00300F7A" w:rsidRDefault="00CF5FFA" w:rsidP="0044498D">
            <w:pPr>
              <w:widowControl/>
              <w:spacing w:line="480" w:lineRule="auto"/>
              <w:ind w:firstLineChars="100" w:firstLine="2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sults of the TLP-AA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D1C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322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6F1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874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875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8F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606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57F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5FFA" w:rsidRPr="00300F7A" w14:paraId="297B49FA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528C221" w14:textId="77777777" w:rsidR="00CF5FFA" w:rsidRPr="00300F7A" w:rsidRDefault="00CF5FFA" w:rsidP="0044498D">
            <w:pPr>
              <w:widowControl/>
              <w:spacing w:line="480" w:lineRule="auto"/>
              <w:ind w:firstLineChars="200" w:firstLine="4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* valu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7AC0CD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E742A1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57–2.52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9801D8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2F9CE7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52–2.5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471650D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D3E465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91D4E4D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451998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5FFA" w:rsidRPr="00300F7A" w14:paraId="7434E3BF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BA4F" w14:textId="77777777" w:rsidR="00CF5FFA" w:rsidRPr="00300F7A" w:rsidRDefault="00CF5FFA" w:rsidP="0044498D">
            <w:pPr>
              <w:widowControl/>
              <w:spacing w:line="480" w:lineRule="auto"/>
              <w:ind w:firstLineChars="200" w:firstLine="4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isual inspection scor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554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198C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5D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F4B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3B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64F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1–3.53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689D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1A9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1–3.3</w:t>
            </w:r>
          </w:p>
        </w:tc>
      </w:tr>
      <w:tr w:rsidR="00CF5FFA" w:rsidRPr="00300F7A" w14:paraId="399ABBB9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2C1203A2" w14:textId="77777777" w:rsidR="00CF5FFA" w:rsidRPr="00300F7A" w:rsidRDefault="00CF5FFA" w:rsidP="0044498D">
            <w:pPr>
              <w:widowControl/>
              <w:spacing w:line="480" w:lineRule="auto"/>
              <w:ind w:firstLineChars="100" w:firstLine="2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 variable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A22316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CCDDDD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0C4350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233490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485523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9AF8BB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E903B8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E49A063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5FFA" w:rsidRPr="00300F7A" w14:paraId="5A82007D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862C" w14:textId="77777777" w:rsidR="00CF5FFA" w:rsidRPr="00300F7A" w:rsidRDefault="00CF5FFA" w:rsidP="0044498D">
            <w:pPr>
              <w:widowControl/>
              <w:spacing w:line="480" w:lineRule="auto"/>
              <w:ind w:firstLineChars="200" w:firstLine="4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F0E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444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6F6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7AF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3–1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F4F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EAD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A01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3AE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4–1.1</w:t>
            </w:r>
          </w:p>
        </w:tc>
      </w:tr>
      <w:tr w:rsidR="00CF5FFA" w:rsidRPr="00300F7A" w14:paraId="56ABFE27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8599613" w14:textId="77777777" w:rsidR="00CF5FFA" w:rsidRPr="00300F7A" w:rsidRDefault="00CF5FFA" w:rsidP="0044498D">
            <w:pPr>
              <w:widowControl/>
              <w:spacing w:line="480" w:lineRule="auto"/>
              <w:ind w:firstLineChars="200" w:firstLine="4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n (vs. Women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FDF288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2188EC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48E981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D6D290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8–2.9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FCB013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9FADD31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80499D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8D817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7–2.7</w:t>
            </w:r>
          </w:p>
        </w:tc>
      </w:tr>
      <w:tr w:rsidR="00CF5FFA" w:rsidRPr="00300F7A" w14:paraId="345DE204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1528" w14:textId="77777777" w:rsidR="00CF5FFA" w:rsidRPr="00300F7A" w:rsidRDefault="00CF5FFA" w:rsidP="0044498D">
            <w:pPr>
              <w:widowControl/>
              <w:spacing w:line="480" w:lineRule="auto"/>
              <w:ind w:firstLineChars="200" w:firstLine="4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gh-risk drinking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641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A7E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828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D8D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9–3.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17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823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729D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BA1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2–4.17</w:t>
            </w:r>
          </w:p>
        </w:tc>
      </w:tr>
      <w:tr w:rsidR="00CF5FFA" w:rsidRPr="00300F7A" w14:paraId="2CBB97DE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0B48F3F" w14:textId="77777777" w:rsidR="00CF5FFA" w:rsidRPr="00300F7A" w:rsidRDefault="00CF5FFA" w:rsidP="0044498D">
            <w:pPr>
              <w:widowControl/>
              <w:spacing w:line="480" w:lineRule="auto"/>
              <w:ind w:firstLineChars="200" w:firstLine="4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9E812F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72B841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B77266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509BC5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4–3.3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18A93B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C52C6D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EA26E9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879338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8–3.38</w:t>
            </w:r>
          </w:p>
        </w:tc>
      </w:tr>
      <w:tr w:rsidR="00CF5FFA" w:rsidRPr="00300F7A" w14:paraId="6ADF002F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EBDA" w14:textId="77777777" w:rsidR="00CF5FFA" w:rsidRPr="00300F7A" w:rsidRDefault="00CF5FFA" w:rsidP="0044498D">
            <w:pPr>
              <w:widowControl/>
              <w:spacing w:line="480" w:lineRule="auto"/>
              <w:ind w:firstLineChars="200" w:firstLine="4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 physical activity level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D99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70E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BE23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2B9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3–2.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28C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595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47A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C4D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2–2.28</w:t>
            </w:r>
          </w:p>
        </w:tc>
      </w:tr>
      <w:tr w:rsidR="00CF5FFA" w:rsidRPr="00300F7A" w14:paraId="24E9CF77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816FEFE" w14:textId="77777777" w:rsidR="00CF5FFA" w:rsidRPr="00300F7A" w:rsidRDefault="00CF5FFA" w:rsidP="0044498D">
            <w:pPr>
              <w:widowControl/>
              <w:spacing w:line="480" w:lineRule="auto"/>
              <w:ind w:firstLineChars="200" w:firstLine="4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54109B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B1FDC6C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057F4C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9562C1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6–5.3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9E65860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4D95BF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1AA5E7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FF6AA23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1–4.04</w:t>
            </w:r>
          </w:p>
        </w:tc>
      </w:tr>
      <w:tr w:rsidR="00CF5FFA" w:rsidRPr="00300F7A" w14:paraId="24E4F2E9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E66" w14:textId="77777777" w:rsidR="00CF5FFA" w:rsidRPr="00300F7A" w:rsidRDefault="00CF5FFA" w:rsidP="0044498D">
            <w:pPr>
              <w:widowControl/>
              <w:spacing w:line="480" w:lineRule="auto"/>
              <w:ind w:firstLineChars="200" w:firstLine="400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C48D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125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5C03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E451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3–4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A96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B42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16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C60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–3.85</w:t>
            </w:r>
          </w:p>
        </w:tc>
      </w:tr>
      <w:tr w:rsidR="00CF5FFA" w:rsidRPr="00300F7A" w14:paraId="498841D9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E4796B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B6E65B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540F8F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89C139D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6A95FD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ACF04A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2F2B8E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4ACA39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E0D266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5FFA" w:rsidRPr="00300F7A" w14:paraId="739BFC74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ED4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FF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7E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5F0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734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53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E63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354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D26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5FFA" w:rsidRPr="00300F7A" w14:paraId="3FC04720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E713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A45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61.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851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136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76.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5228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914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44.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85A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DD6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67.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313A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5FFA" w:rsidRPr="00300F7A" w14:paraId="0A63A308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744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F04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77.0 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CDB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604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75.9 </w:t>
            </w:r>
          </w:p>
        </w:tc>
        <w:tc>
          <w:tcPr>
            <w:tcW w:w="10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E8AC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CB6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73.2 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FBB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933F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70.9 </w:t>
            </w:r>
          </w:p>
        </w:tc>
        <w:tc>
          <w:tcPr>
            <w:tcW w:w="10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AEF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5FFA" w:rsidRPr="00300F7A" w14:paraId="1BAEB07F" w14:textId="77777777" w:rsidTr="0044498D">
        <w:trPr>
          <w:trHeight w:val="360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1BF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6CB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254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1CE5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6AA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240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BDB3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298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291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43E1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FEE7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272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E0E6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5FFA" w:rsidRPr="00300F7A" w14:paraId="3A3CC057" w14:textId="77777777" w:rsidTr="0044498D">
        <w:trPr>
          <w:trHeight w:val="360"/>
        </w:trPr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C2E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6F7D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824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ACBB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38A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694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CA9D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C75E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5549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FFA" w:rsidRPr="00300F7A" w14:paraId="1CA1D57F" w14:textId="77777777" w:rsidTr="0044498D">
        <w:trPr>
          <w:trHeight w:val="720"/>
        </w:trPr>
        <w:tc>
          <w:tcPr>
            <w:tcW w:w="118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95E2" w14:textId="77777777" w:rsidR="00CF5FFA" w:rsidRPr="00300F7A" w:rsidRDefault="00CF5FFA" w:rsidP="0044498D">
            <w:pPr>
              <w:widowControl/>
              <w:spacing w:line="480" w:lineRule="auto"/>
              <w:contextualSpacing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A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merican Academy of Periodontolog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rea under the receive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perating characteristic curv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ayesian Information Criteri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F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uropean Federation of Periodontolog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LP-A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00F7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ypsin-like peptidase activity assay</w:t>
            </w:r>
          </w:p>
        </w:tc>
      </w:tr>
    </w:tbl>
    <w:p w14:paraId="3FCF834B" w14:textId="77777777" w:rsidR="00811DD2" w:rsidRDefault="00C40E27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D デジタル 教科書体 N-R">
    <w:altName w:val="Yu Gothic"/>
    <w:charset w:val="80"/>
    <w:family w:val="roman"/>
    <w:pitch w:val="fixed"/>
    <w:sig w:usb0="800002A3" w:usb1="2AC7ECFA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ED6"/>
    <w:rsid w:val="00791354"/>
    <w:rsid w:val="007E5245"/>
    <w:rsid w:val="00812229"/>
    <w:rsid w:val="00900E2A"/>
    <w:rsid w:val="00C40E27"/>
    <w:rsid w:val="00CF5FFA"/>
    <w:rsid w:val="00E949F0"/>
    <w:rsid w:val="00EC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9C0D7"/>
  <w15:chartTrackingRefBased/>
  <w15:docId w15:val="{117D41D4-3620-47D7-BD45-F6C39078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FFA"/>
    <w:pPr>
      <w:widowControl w:val="0"/>
      <w:spacing w:after="0" w:line="240" w:lineRule="auto"/>
      <w:jc w:val="both"/>
    </w:pPr>
    <w:rPr>
      <w:rFonts w:ascii="Segoe UI" w:eastAsia="UD デジタル 教科書体 N-R" w:hAnsi="Segoe UI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5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4</cp:revision>
  <dcterms:created xsi:type="dcterms:W3CDTF">2021-08-13T11:06:00Z</dcterms:created>
  <dcterms:modified xsi:type="dcterms:W3CDTF">2021-08-13T11:20:00Z</dcterms:modified>
</cp:coreProperties>
</file>